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  <w:t xml:space="preserve">Facial and semantic emotional interference: A pilot study on the behavioral and cortical responses to the dual valence association task 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Additional File 1: Supplementary data on DVAT algorithm</w:t>
      </w:r>
    </w:p>
    <w:p>
      <w:pPr>
        <w:pStyle w:val="Normal"/>
        <w:suppressAutoHyphens w:val="false"/>
        <w:autoSpaceDE w:val="false"/>
        <w:rPr/>
      </w:pPr>
      <w:r>
        <w:rPr>
          <w:lang w:val="en-US" w:eastAsia="es-AR"/>
        </w:rPr>
        <w:t>The following steps describe the application of the algorithm proposed in [59] to the DVAT test results relevant to this study.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 xml:space="preserve">1. All the data for the compatible (3 &amp; 4) and incompatible blocks (7 &amp; 8) was obtained from both key assignments. The same procedure was applied at the second sequence of block presentation in this and in the following steps. 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>2. Trails with a response time over 1000 ms were eliminated.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>3. For each blocks, the reaction time average for trials with a correct response was obtained.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>4. A pooled standard deviation was calculated for all block 3 and 7 trials, and then another for blocks 4 and 8.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>5. For each trial with an incorrect response, the reaction time was replaced by the corresponding block average (counted in step 3) plus 600 ms. This corresponds to a penalty applied to wrong responses.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>6. Based on the resulting reaction times, both correct and incorrect trials, the average reaction time was calculated for each of the four blocks.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>7. The average difference was calculated between block 7 and 3, and another difference between block 8 and 4.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>8. Each average was divided by the corresponding pooled standard deviation (counted in step 4).</w:t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suppressAutoHyphens w:val="false"/>
        <w:autoSpaceDE w:val="false"/>
        <w:rPr>
          <w:lang w:val="en-US" w:eastAsia="es-AR"/>
        </w:rPr>
      </w:pPr>
      <w:r>
        <w:rPr>
          <w:lang w:val="en-US" w:eastAsia="es-AR"/>
        </w:rPr>
        <w:t>9. The DVAT score is the average of the two values obtained in the previous step.</w:t>
      </w:r>
    </w:p>
    <w:p>
      <w:pPr>
        <w:pStyle w:val="Normal"/>
        <w:rPr>
          <w:lang w:val="en-US" w:eastAsia="es-AR"/>
        </w:rPr>
      </w:pPr>
      <w:r>
        <w:rPr>
          <w:lang w:val="en-US" w:eastAsia="es-A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</w:pPr>
    <w:rPr>
      <w:rFonts w:ascii="Courier New" w:hAnsi="Courier New" w:eastAsia="Courier New" w:cs="Courier New"/>
      <w:kern w:val="2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21:35:00Z</dcterms:created>
  <dc:creator>Agustin Ibañez</dc:creator>
  <dc:description/>
  <cp:keywords/>
  <dc:language>en-US</dc:language>
  <cp:lastModifiedBy>Agustin Ibañez</cp:lastModifiedBy>
  <dcterms:modified xsi:type="dcterms:W3CDTF">2011-04-06T12:59:00Z</dcterms:modified>
  <cp:revision>16</cp:revision>
  <dc:subject/>
  <dc:title/>
</cp:coreProperties>
</file>